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969754" w14:textId="77777777" w:rsidR="002709D1" w:rsidRPr="003B37E9" w:rsidRDefault="002709D1" w:rsidP="002709D1">
      <w:pPr>
        <w:pStyle w:val="Heading2"/>
        <w:spacing w:line="240" w:lineRule="auto"/>
        <w:rPr>
          <w:rFonts w:ascii="Arial" w:hAnsi="Arial" w:cs="Arial"/>
          <w:sz w:val="24"/>
          <w:szCs w:val="24"/>
          <w:highlight w:val="none"/>
        </w:rPr>
      </w:pPr>
      <w:bookmarkStart w:id="0" w:name="_GoBack"/>
      <w:bookmarkEnd w:id="0"/>
      <w:proofErr w:type="spellStart"/>
      <w:r>
        <w:rPr>
          <w:rFonts w:ascii="Arial" w:hAnsi="Arial" w:cs="Arial"/>
          <w:sz w:val="24"/>
          <w:szCs w:val="24"/>
        </w:rPr>
        <w:t>sTable</w:t>
      </w:r>
      <w:proofErr w:type="spellEnd"/>
      <w:r w:rsidRPr="003B37E9">
        <w:rPr>
          <w:rFonts w:ascii="Arial" w:hAnsi="Arial" w:cs="Arial"/>
          <w:sz w:val="24"/>
          <w:szCs w:val="24"/>
        </w:rPr>
        <w:t xml:space="preserve"> 2:  Diagnosis Codes for Opioid Abuse, Dependence and Overdose from International Classification of Diseases (ICD) 9th and 10th Revision</w:t>
      </w:r>
    </w:p>
    <w:p w14:paraId="353844C3" w14:textId="77777777" w:rsidR="002709D1" w:rsidRPr="003B37E9" w:rsidRDefault="002709D1" w:rsidP="002709D1">
      <w:pPr>
        <w:spacing w:line="240" w:lineRule="auto"/>
        <w:rPr>
          <w:sz w:val="24"/>
          <w:szCs w:val="24"/>
        </w:rPr>
      </w:pP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14"/>
        <w:gridCol w:w="1761"/>
        <w:gridCol w:w="1149"/>
        <w:gridCol w:w="5136"/>
      </w:tblGrid>
      <w:tr w:rsidR="002709D1" w:rsidRPr="003B37E9" w14:paraId="69838C7B" w14:textId="77777777" w:rsidTr="00FB0901">
        <w:trPr>
          <w:trHeight w:val="515"/>
        </w:trPr>
        <w:tc>
          <w:tcPr>
            <w:tcW w:w="13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B2BF1C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b/>
                <w:sz w:val="24"/>
                <w:szCs w:val="24"/>
              </w:rPr>
            </w:pPr>
            <w:r w:rsidRPr="003B37E9">
              <w:rPr>
                <w:rFonts w:eastAsia="Times New Roman"/>
                <w:b/>
                <w:sz w:val="24"/>
                <w:szCs w:val="24"/>
              </w:rPr>
              <w:t>Version</w:t>
            </w:r>
          </w:p>
        </w:tc>
        <w:tc>
          <w:tcPr>
            <w:tcW w:w="17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5A7FF2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b/>
                <w:sz w:val="24"/>
                <w:szCs w:val="24"/>
              </w:rPr>
            </w:pPr>
            <w:r w:rsidRPr="003B37E9">
              <w:rPr>
                <w:rFonts w:eastAsia="Times New Roman"/>
                <w:b/>
                <w:sz w:val="24"/>
                <w:szCs w:val="24"/>
              </w:rPr>
              <w:t>Condition</w:t>
            </w:r>
          </w:p>
        </w:tc>
        <w:tc>
          <w:tcPr>
            <w:tcW w:w="11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EB3A89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b/>
                <w:sz w:val="24"/>
                <w:szCs w:val="24"/>
              </w:rPr>
            </w:pPr>
            <w:r w:rsidRPr="003B37E9">
              <w:rPr>
                <w:rFonts w:eastAsia="Times New Roman"/>
                <w:b/>
                <w:sz w:val="24"/>
                <w:szCs w:val="24"/>
              </w:rPr>
              <w:t>Code</w:t>
            </w:r>
          </w:p>
        </w:tc>
        <w:tc>
          <w:tcPr>
            <w:tcW w:w="51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316886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b/>
                <w:sz w:val="24"/>
                <w:szCs w:val="24"/>
              </w:rPr>
            </w:pPr>
            <w:r w:rsidRPr="003B37E9">
              <w:rPr>
                <w:rFonts w:eastAsia="Times New Roman"/>
                <w:b/>
                <w:sz w:val="24"/>
                <w:szCs w:val="24"/>
              </w:rPr>
              <w:t>Code Description</w:t>
            </w:r>
          </w:p>
        </w:tc>
      </w:tr>
      <w:tr w:rsidR="002709D1" w:rsidRPr="003B37E9" w14:paraId="71A2FB9E" w14:textId="77777777" w:rsidTr="00FB0901">
        <w:trPr>
          <w:trHeight w:val="5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B14689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ICD1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EBFFA4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abus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BAF272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F11.1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F3DE46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abuse</w:t>
            </w:r>
          </w:p>
        </w:tc>
      </w:tr>
      <w:tr w:rsidR="002709D1" w:rsidRPr="003B37E9" w14:paraId="345B59F1" w14:textId="77777777" w:rsidTr="00FB0901">
        <w:trPr>
          <w:trHeight w:val="5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9BD496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ICD1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373F75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abus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8A317D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F11.120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9954EA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abuse with intoxication, uncomplicated</w:t>
            </w:r>
          </w:p>
        </w:tc>
      </w:tr>
      <w:tr w:rsidR="002709D1" w:rsidRPr="003B37E9" w14:paraId="04740502" w14:textId="77777777" w:rsidTr="00FB0901">
        <w:trPr>
          <w:trHeight w:val="5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965096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ICD1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9E62C2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abus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3F8544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F11.121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E864E9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abuse with intoxication delirium</w:t>
            </w:r>
          </w:p>
        </w:tc>
      </w:tr>
      <w:tr w:rsidR="002709D1" w:rsidRPr="003B37E9" w14:paraId="45842604" w14:textId="77777777" w:rsidTr="00FB0901">
        <w:trPr>
          <w:trHeight w:val="5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F0C057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ICD1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0FC6A9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abus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452161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F11.129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1E53DE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abuse with intoxication, unspecified</w:t>
            </w:r>
          </w:p>
        </w:tc>
      </w:tr>
      <w:tr w:rsidR="002709D1" w:rsidRPr="003B37E9" w14:paraId="7A519AC8" w14:textId="77777777" w:rsidTr="00FB0901">
        <w:trPr>
          <w:trHeight w:val="5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B35465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ICD1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B9AAF0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abus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DFA9F4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F11.15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87DDB7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abuse with opioid-induced psychotic disorder</w:t>
            </w:r>
          </w:p>
        </w:tc>
      </w:tr>
      <w:tr w:rsidR="002709D1" w:rsidRPr="003B37E9" w14:paraId="044428D0" w14:textId="77777777" w:rsidTr="00FB0901">
        <w:trPr>
          <w:trHeight w:val="68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ABDAAD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ICD1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F0E79B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abus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F1E718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F11.150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3B6FFD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abuse with opioid-induced psychotic disorder with delusions</w:t>
            </w:r>
          </w:p>
        </w:tc>
      </w:tr>
      <w:tr w:rsidR="002709D1" w:rsidRPr="003B37E9" w14:paraId="2FE1E127" w14:textId="77777777" w:rsidTr="00FB0901">
        <w:trPr>
          <w:trHeight w:val="5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DE5641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ICD1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9FD945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abus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5F2E37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F11.188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7CE173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abuse with other opioid-induced disorder</w:t>
            </w:r>
          </w:p>
        </w:tc>
      </w:tr>
      <w:tr w:rsidR="002709D1" w:rsidRPr="003B37E9" w14:paraId="319E645E" w14:textId="77777777" w:rsidTr="00FB0901">
        <w:trPr>
          <w:trHeight w:val="5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87700F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ICD1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E2AF96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dependenc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76F9EA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F11.21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5E598E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dependence, in remission</w:t>
            </w:r>
          </w:p>
        </w:tc>
      </w:tr>
      <w:tr w:rsidR="002709D1" w:rsidRPr="003B37E9" w14:paraId="2EDB8756" w14:textId="77777777" w:rsidTr="00FB0901">
        <w:trPr>
          <w:trHeight w:val="5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7D4470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ICD1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B751CE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dependenc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CA32DD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F11.22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0E18D5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dependence with intoxication</w:t>
            </w:r>
          </w:p>
        </w:tc>
      </w:tr>
      <w:tr w:rsidR="002709D1" w:rsidRPr="003B37E9" w14:paraId="70814A37" w14:textId="77777777" w:rsidTr="00FB0901">
        <w:trPr>
          <w:trHeight w:val="68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E3AD8F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ICD1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860D15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dependenc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B0B911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F11.222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B8A43B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dependence with intoxication with perceptual disturbance</w:t>
            </w:r>
          </w:p>
        </w:tc>
      </w:tr>
      <w:tr w:rsidR="002709D1" w:rsidRPr="003B37E9" w14:paraId="79D9BEA2" w14:textId="77777777" w:rsidTr="00FB0901">
        <w:trPr>
          <w:trHeight w:val="5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091791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ICD1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D9EB9F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dependenc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30F35A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F11.229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F48D34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dependence with intoxication, unspecified</w:t>
            </w:r>
          </w:p>
        </w:tc>
      </w:tr>
      <w:tr w:rsidR="002709D1" w:rsidRPr="003B37E9" w14:paraId="00836929" w14:textId="77777777" w:rsidTr="00FB0901">
        <w:trPr>
          <w:trHeight w:val="5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733647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ICD1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F60B26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dependenc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1683FA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F11.24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D1D920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dependence with opioid-induced mood disorder</w:t>
            </w:r>
          </w:p>
        </w:tc>
      </w:tr>
      <w:tr w:rsidR="002709D1" w:rsidRPr="003B37E9" w14:paraId="6CBA62CC" w14:textId="77777777" w:rsidTr="00FB0901">
        <w:trPr>
          <w:trHeight w:val="68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65F6C7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ICD1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B90290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dependenc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A4448D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F11.259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E6A0FA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dependence with opioid-induced psychotic disorder, unspecified</w:t>
            </w:r>
          </w:p>
        </w:tc>
      </w:tr>
      <w:tr w:rsidR="002709D1" w:rsidRPr="003B37E9" w14:paraId="1DF653FA" w14:textId="77777777" w:rsidTr="00FB0901">
        <w:trPr>
          <w:trHeight w:val="5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6D0CFE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ICD1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9840DF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dependenc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FD6144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F11.29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890E4C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dependence with unspecified opioid-induced disorder</w:t>
            </w:r>
          </w:p>
        </w:tc>
      </w:tr>
      <w:tr w:rsidR="002709D1" w:rsidRPr="003B37E9" w14:paraId="5887C518" w14:textId="77777777" w:rsidTr="00FB0901">
        <w:trPr>
          <w:trHeight w:val="5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006A8D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lastRenderedPageBreak/>
              <w:t>ICD1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0456B3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abus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7EE2B3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F11.122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CBC66B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abuse with intoxication with perceptual disturbance</w:t>
            </w:r>
          </w:p>
        </w:tc>
      </w:tr>
      <w:tr w:rsidR="002709D1" w:rsidRPr="003B37E9" w14:paraId="28B426C8" w14:textId="77777777" w:rsidTr="00FB0901">
        <w:trPr>
          <w:trHeight w:val="5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A11BD5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ICD1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B5ACB9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abus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AFEFE0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F11.19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9246D6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abuse with unspecified opioid-induced disorder</w:t>
            </w:r>
          </w:p>
        </w:tc>
      </w:tr>
      <w:tr w:rsidR="002709D1" w:rsidRPr="003B37E9" w14:paraId="778D1D60" w14:textId="77777777" w:rsidTr="00FB0901">
        <w:trPr>
          <w:trHeight w:val="5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40927C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ICD1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4071FF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dependenc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61FA09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F11.220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C2002A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dependence with intoxication, uncomplicated</w:t>
            </w:r>
          </w:p>
        </w:tc>
      </w:tr>
      <w:tr w:rsidR="002709D1" w:rsidRPr="003B37E9" w14:paraId="12B177E2" w14:textId="77777777" w:rsidTr="00FB0901">
        <w:trPr>
          <w:trHeight w:val="5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ACEF12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ICD1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5C87D7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dependenc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D41826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F11.23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AF49DD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dependence with withdrawal</w:t>
            </w:r>
          </w:p>
        </w:tc>
      </w:tr>
      <w:tr w:rsidR="002709D1" w:rsidRPr="003B37E9" w14:paraId="635A002D" w14:textId="77777777" w:rsidTr="00FB0901">
        <w:trPr>
          <w:trHeight w:val="68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50CF5A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ICD1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2F76A7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dependenc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E7BF09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F11.251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9871FF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dependence with opioid-induced psychotic disorder with hallucinations</w:t>
            </w:r>
          </w:p>
        </w:tc>
      </w:tr>
      <w:tr w:rsidR="002709D1" w:rsidRPr="003B37E9" w14:paraId="742AA687" w14:textId="77777777" w:rsidTr="00FB0901">
        <w:trPr>
          <w:trHeight w:val="5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C5B590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ICD1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D3086A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dependenc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F69FB4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F11.281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598406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dependence with opioid-induced sexual dysfunction</w:t>
            </w:r>
          </w:p>
        </w:tc>
      </w:tr>
      <w:tr w:rsidR="002709D1" w:rsidRPr="003B37E9" w14:paraId="04359EA0" w14:textId="77777777" w:rsidTr="00FB0901">
        <w:trPr>
          <w:trHeight w:val="5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438CC5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ICD1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7C21A1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dependenc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2302F1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F11.282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34AF4A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dependence with opioid-induced sleep disorder</w:t>
            </w:r>
          </w:p>
        </w:tc>
      </w:tr>
      <w:tr w:rsidR="002709D1" w:rsidRPr="003B37E9" w14:paraId="17C896B0" w14:textId="77777777" w:rsidTr="00FB0901">
        <w:trPr>
          <w:trHeight w:val="5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131374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ICD1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DE0CE1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dependenc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A0CF02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F11.288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324D35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dependence with other opioid-induced disorder</w:t>
            </w:r>
          </w:p>
        </w:tc>
      </w:tr>
      <w:tr w:rsidR="002709D1" w:rsidRPr="003B37E9" w14:paraId="507E7DA9" w14:textId="77777777" w:rsidTr="00FB0901">
        <w:trPr>
          <w:trHeight w:val="5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49ACC4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ICD1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7591F9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abus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6DF532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F11.12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643CD4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abuse with intoxication</w:t>
            </w:r>
          </w:p>
        </w:tc>
      </w:tr>
      <w:tr w:rsidR="002709D1" w:rsidRPr="003B37E9" w14:paraId="7E3FDDDF" w14:textId="77777777" w:rsidTr="00FB0901">
        <w:trPr>
          <w:trHeight w:val="5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A7A4EC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ICD1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6EB41E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abus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00E08E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F11.14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B37298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abuse with opioid-induced mood disorder</w:t>
            </w:r>
          </w:p>
        </w:tc>
      </w:tr>
      <w:tr w:rsidR="002709D1" w:rsidRPr="003B37E9" w14:paraId="02AA5768" w14:textId="77777777" w:rsidTr="00FB0901">
        <w:trPr>
          <w:trHeight w:val="68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2FBE1A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ICD1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9CE2A9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abus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B02092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F11.151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DE5D34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abuse with opioid-induced psychotic disorder with hallucinations</w:t>
            </w:r>
          </w:p>
        </w:tc>
      </w:tr>
      <w:tr w:rsidR="002709D1" w:rsidRPr="003B37E9" w14:paraId="0539F972" w14:textId="77777777" w:rsidTr="00FB0901">
        <w:trPr>
          <w:trHeight w:val="68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E7D725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ICD1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358048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abus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8732D4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F11.159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B5E5B4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abuse with opioid-induced psychotic disorder, unspecified</w:t>
            </w:r>
          </w:p>
        </w:tc>
      </w:tr>
      <w:tr w:rsidR="002709D1" w:rsidRPr="003B37E9" w14:paraId="70C19118" w14:textId="77777777" w:rsidTr="00FB0901">
        <w:trPr>
          <w:trHeight w:val="68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232FBB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ICD1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EADDF2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abus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514B8E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F11.181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CC5ABB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 xml:space="preserve">Opioid abuse with opioid-induced </w:t>
            </w:r>
            <w:r w:rsidRPr="003B37E9">
              <w:rPr>
                <w:rFonts w:eastAsia="Times New Roman"/>
                <w:sz w:val="24"/>
                <w:szCs w:val="24"/>
                <w:highlight w:val="white"/>
              </w:rPr>
              <w:t>sexual dysfunction</w:t>
            </w:r>
          </w:p>
        </w:tc>
      </w:tr>
      <w:tr w:rsidR="002709D1" w:rsidRPr="003B37E9" w14:paraId="39E5475B" w14:textId="77777777" w:rsidTr="00FB0901">
        <w:trPr>
          <w:trHeight w:val="5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E84BC4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ICD1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AF7666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abus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5DD284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F11.182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61D2EA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abuse with opioid-induced sleep disorder</w:t>
            </w:r>
          </w:p>
        </w:tc>
      </w:tr>
      <w:tr w:rsidR="002709D1" w:rsidRPr="003B37E9" w14:paraId="35C77A87" w14:textId="77777777" w:rsidTr="00FB0901">
        <w:trPr>
          <w:trHeight w:val="5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EF3AB6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ICD1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AC2AFE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dependenc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FA01B4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F11.2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202F67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dependence</w:t>
            </w:r>
          </w:p>
        </w:tc>
      </w:tr>
      <w:tr w:rsidR="002709D1" w:rsidRPr="003B37E9" w14:paraId="46EA6C62" w14:textId="77777777" w:rsidTr="00FB0901">
        <w:trPr>
          <w:trHeight w:val="5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B46D67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ICD1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D5D285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dependenc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FA2ACE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F11.20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490FA9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dependence, uncomplicated</w:t>
            </w:r>
          </w:p>
        </w:tc>
      </w:tr>
      <w:tr w:rsidR="002709D1" w:rsidRPr="003B37E9" w14:paraId="4299815F" w14:textId="77777777" w:rsidTr="00FB0901">
        <w:trPr>
          <w:trHeight w:val="5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4CC8F7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lastRenderedPageBreak/>
              <w:t>ICD1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C66BA5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dependenc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1C7074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F11.221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131856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dependence with intoxication delirium</w:t>
            </w:r>
          </w:p>
        </w:tc>
      </w:tr>
      <w:tr w:rsidR="002709D1" w:rsidRPr="003B37E9" w14:paraId="0231A21B" w14:textId="77777777" w:rsidTr="00FB0901">
        <w:trPr>
          <w:trHeight w:val="5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04E318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ICD1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88D16E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dependenc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D74E44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F11.25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E2505C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dependence with opioid-induced psychotic disorder</w:t>
            </w:r>
          </w:p>
        </w:tc>
      </w:tr>
      <w:tr w:rsidR="002709D1" w:rsidRPr="003B37E9" w14:paraId="3A8540E4" w14:textId="77777777" w:rsidTr="00FB0901">
        <w:trPr>
          <w:trHeight w:val="68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24A0A1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ICD1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330A86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dependenc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276C7B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F11.250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796E31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dependence with opioid-induced psychotic disorder with delusions</w:t>
            </w:r>
          </w:p>
        </w:tc>
      </w:tr>
      <w:tr w:rsidR="002709D1" w:rsidRPr="003B37E9" w14:paraId="37D42B4E" w14:textId="77777777" w:rsidTr="00FB0901">
        <w:trPr>
          <w:trHeight w:val="5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1744AB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ICD1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B225CC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dependenc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60B623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F11.28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382AF0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dependence with other opioid-induced disorder</w:t>
            </w:r>
          </w:p>
        </w:tc>
      </w:tr>
      <w:tr w:rsidR="002709D1" w:rsidRPr="003B37E9" w14:paraId="21D9642D" w14:textId="77777777" w:rsidTr="00FB0901">
        <w:trPr>
          <w:trHeight w:val="5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8E1B50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ICD1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BAACF2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poisoning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89946F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T40.0X1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103BF7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  <w:highlight w:val="white"/>
              </w:rPr>
              <w:t>Poisoning by opium, accidental (unintentional)</w:t>
            </w:r>
          </w:p>
        </w:tc>
      </w:tr>
      <w:tr w:rsidR="002709D1" w:rsidRPr="003B37E9" w14:paraId="08152971" w14:textId="77777777" w:rsidTr="00FB0901">
        <w:trPr>
          <w:trHeight w:val="5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E4C620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ICD1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9180D0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poisoning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074E1B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T40.0X2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4C3188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  <w:highlight w:val="white"/>
              </w:rPr>
              <w:t>Poisoning by opium, intentional self-harm</w:t>
            </w:r>
          </w:p>
        </w:tc>
      </w:tr>
      <w:tr w:rsidR="002709D1" w:rsidRPr="003B37E9" w14:paraId="2DAD82C1" w14:textId="77777777" w:rsidTr="00FB0901">
        <w:trPr>
          <w:trHeight w:val="5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E39145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ICD1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48C6E6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poisoning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0366A8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T40.0X3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8613AC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  <w:highlight w:val="white"/>
              </w:rPr>
              <w:t>Poisoning by opium, assault</w:t>
            </w:r>
          </w:p>
        </w:tc>
      </w:tr>
      <w:tr w:rsidR="002709D1" w:rsidRPr="003B37E9" w14:paraId="636F3FB3" w14:textId="77777777" w:rsidTr="00FB0901">
        <w:trPr>
          <w:trHeight w:val="5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7DF4B6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ICD1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21D8B7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poisoning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839BDA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T40.0X4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FEDCF4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  <w:highlight w:val="white"/>
              </w:rPr>
              <w:t>Poisoning by opium, undetermined</w:t>
            </w:r>
          </w:p>
        </w:tc>
      </w:tr>
      <w:tr w:rsidR="002709D1" w:rsidRPr="003B37E9" w14:paraId="381BE552" w14:textId="77777777" w:rsidTr="00FB0901">
        <w:trPr>
          <w:trHeight w:val="5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EBA5AC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ICD1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3F83B0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poisoning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ABC65C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T40.1X1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E5A5F1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  <w:highlight w:val="white"/>
              </w:rPr>
              <w:t>Poisoning by heroin, accidental (unintentional)</w:t>
            </w:r>
          </w:p>
        </w:tc>
      </w:tr>
      <w:tr w:rsidR="002709D1" w:rsidRPr="003B37E9" w14:paraId="0D72D292" w14:textId="77777777" w:rsidTr="00FB0901">
        <w:trPr>
          <w:trHeight w:val="5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393B4E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ICD1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A4E1E0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poisoning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7A0D3D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T40.1X2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5AC636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  <w:highlight w:val="white"/>
              </w:rPr>
              <w:t>Poisoning by heroin, intentional self-harm</w:t>
            </w:r>
          </w:p>
        </w:tc>
      </w:tr>
      <w:tr w:rsidR="002709D1" w:rsidRPr="003B37E9" w14:paraId="1E9FCC6A" w14:textId="77777777" w:rsidTr="00FB0901">
        <w:trPr>
          <w:trHeight w:val="5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04F36C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ICD1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FB3B8C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poisoning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281E02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T40.1X3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141CC1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  <w:highlight w:val="white"/>
              </w:rPr>
              <w:t>Poisoning by heroin, assault</w:t>
            </w:r>
          </w:p>
        </w:tc>
      </w:tr>
      <w:tr w:rsidR="002709D1" w:rsidRPr="003B37E9" w14:paraId="19A5EC54" w14:textId="77777777" w:rsidTr="00FB0901">
        <w:trPr>
          <w:trHeight w:val="5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71D01A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ICD1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497BDD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poisoning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21C864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T40.1X4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118EF5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  <w:highlight w:val="white"/>
              </w:rPr>
              <w:t>Poisoning by heroin, undetermined</w:t>
            </w:r>
          </w:p>
        </w:tc>
      </w:tr>
      <w:tr w:rsidR="002709D1" w:rsidRPr="003B37E9" w14:paraId="39CDF41B" w14:textId="77777777" w:rsidTr="00FB0901">
        <w:trPr>
          <w:trHeight w:val="5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680326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ICD1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4D835C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poisoning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B54B9C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T40.2X1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22601C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  <w:highlight w:val="white"/>
              </w:rPr>
              <w:t>Poisoning by other opioids, accidental (unintentional)</w:t>
            </w:r>
          </w:p>
        </w:tc>
      </w:tr>
      <w:tr w:rsidR="002709D1" w:rsidRPr="003B37E9" w14:paraId="527FE1AD" w14:textId="77777777" w:rsidTr="00FB0901">
        <w:trPr>
          <w:trHeight w:val="5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1A72CC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ICD1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B2BE6B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poisoning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40058E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T40.2X2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220E00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  <w:highlight w:val="white"/>
              </w:rPr>
              <w:t>Poisoning by other opioids, intentional self-harm</w:t>
            </w:r>
          </w:p>
        </w:tc>
      </w:tr>
      <w:tr w:rsidR="002709D1" w:rsidRPr="003B37E9" w14:paraId="59917DBB" w14:textId="77777777" w:rsidTr="00FB0901">
        <w:trPr>
          <w:trHeight w:val="5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019539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ICD1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C66A59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poisoning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EAAC7A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T40.2X3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E79D7D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  <w:highlight w:val="white"/>
              </w:rPr>
              <w:t>Poisoning by other opioids, assault</w:t>
            </w:r>
          </w:p>
        </w:tc>
      </w:tr>
      <w:tr w:rsidR="002709D1" w:rsidRPr="003B37E9" w14:paraId="4B8508DC" w14:textId="77777777" w:rsidTr="00FB0901">
        <w:trPr>
          <w:trHeight w:val="5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91470D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ICD1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5F8894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poisoning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075ADA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T40.2X4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3522CF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  <w:highlight w:val="white"/>
              </w:rPr>
              <w:t>Poisoning by other opioids, undetermined</w:t>
            </w:r>
          </w:p>
        </w:tc>
      </w:tr>
      <w:tr w:rsidR="002709D1" w:rsidRPr="003B37E9" w14:paraId="080B3CAD" w14:textId="77777777" w:rsidTr="00FB0901">
        <w:trPr>
          <w:trHeight w:val="5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B1B977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ICD1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24D708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poisoning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5A2EB7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T40.3X1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BEF009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  <w:highlight w:val="white"/>
              </w:rPr>
              <w:t>Poisoning by methadone, accidental (unintentional)</w:t>
            </w:r>
          </w:p>
        </w:tc>
      </w:tr>
      <w:tr w:rsidR="002709D1" w:rsidRPr="003B37E9" w14:paraId="10CB32ED" w14:textId="77777777" w:rsidTr="00FB0901">
        <w:trPr>
          <w:trHeight w:val="5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235D30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lastRenderedPageBreak/>
              <w:t>ICD1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BAD7F3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poisoning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FB5321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T40.3X2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B0E844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  <w:highlight w:val="white"/>
              </w:rPr>
              <w:t>Poisoning by methadone, intentional self-harm</w:t>
            </w:r>
          </w:p>
        </w:tc>
      </w:tr>
      <w:tr w:rsidR="002709D1" w:rsidRPr="003B37E9" w14:paraId="471D292C" w14:textId="77777777" w:rsidTr="00FB0901">
        <w:trPr>
          <w:trHeight w:val="5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6D66BE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ICD1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0B6D27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poisoning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673AC0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T40.3X3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459976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  <w:highlight w:val="white"/>
              </w:rPr>
              <w:t>Poisoning by methadone, assault</w:t>
            </w:r>
          </w:p>
        </w:tc>
      </w:tr>
      <w:tr w:rsidR="002709D1" w:rsidRPr="003B37E9" w14:paraId="00455E43" w14:textId="77777777" w:rsidTr="00FB0901">
        <w:trPr>
          <w:trHeight w:val="5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C146A4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ICD1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BFCA42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poisoning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BF2728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T40.3X4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4E19EC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  <w:highlight w:val="white"/>
              </w:rPr>
              <w:t>Poisoning by methadone, undetermined</w:t>
            </w:r>
          </w:p>
        </w:tc>
      </w:tr>
      <w:tr w:rsidR="002709D1" w:rsidRPr="003B37E9" w14:paraId="41A8165E" w14:textId="77777777" w:rsidTr="00FB0901">
        <w:trPr>
          <w:trHeight w:val="5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3DD68F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ICD1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5CD17D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poisoning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DD90B4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T40.411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04F140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  <w:highlight w:val="white"/>
              </w:rPr>
              <w:t>Poisoning by fentanyl or fentanyl analogs, accidental (unintentional)</w:t>
            </w:r>
          </w:p>
        </w:tc>
      </w:tr>
      <w:tr w:rsidR="002709D1" w:rsidRPr="003B37E9" w14:paraId="372AA4E5" w14:textId="77777777" w:rsidTr="00FB0901">
        <w:trPr>
          <w:trHeight w:val="5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6EE033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ICD1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9BEC62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poisoning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C815A2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T40.412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F2E43C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  <w:highlight w:val="white"/>
              </w:rPr>
              <w:t>Poisoning by fentanyl or fentanyl analogs, intentional self-harm</w:t>
            </w:r>
          </w:p>
        </w:tc>
      </w:tr>
      <w:tr w:rsidR="002709D1" w:rsidRPr="003B37E9" w14:paraId="4C057338" w14:textId="77777777" w:rsidTr="00FB0901">
        <w:trPr>
          <w:trHeight w:val="5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04A986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ICD1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E86CB2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poisoning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9EBB9C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T40.413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902C70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  <w:highlight w:val="white"/>
              </w:rPr>
              <w:t>Poisoning by fentanyl or fentanyl analogs, assault</w:t>
            </w:r>
          </w:p>
        </w:tc>
      </w:tr>
      <w:tr w:rsidR="002709D1" w:rsidRPr="003B37E9" w14:paraId="6ED9CC0F" w14:textId="77777777" w:rsidTr="00FB0901">
        <w:trPr>
          <w:trHeight w:val="5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21FD78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ICD1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059B12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poisoning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1AB70A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T40.414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ECC8A2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  <w:highlight w:val="white"/>
              </w:rPr>
              <w:t>Poisoning by fentanyl or fentanyl analogs, undetermined</w:t>
            </w:r>
          </w:p>
        </w:tc>
      </w:tr>
      <w:tr w:rsidR="002709D1" w:rsidRPr="003B37E9" w14:paraId="02F0CFF1" w14:textId="77777777" w:rsidTr="00FB0901">
        <w:trPr>
          <w:trHeight w:val="5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765A27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ICD1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6D6A00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poisoning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88680D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T40.421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0CA3B2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  <w:highlight w:val="white"/>
              </w:rPr>
              <w:t>Poisoning by tramadol, accidental (unintentional)</w:t>
            </w:r>
          </w:p>
        </w:tc>
      </w:tr>
      <w:tr w:rsidR="002709D1" w:rsidRPr="003B37E9" w14:paraId="40C968D9" w14:textId="77777777" w:rsidTr="00FB0901">
        <w:trPr>
          <w:trHeight w:val="5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65EFB8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ICD1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AA5544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poisoning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95E000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T40.422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BF5915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  <w:highlight w:val="white"/>
              </w:rPr>
              <w:t>Poisoning by tramadol, intentional self-harm</w:t>
            </w:r>
          </w:p>
        </w:tc>
      </w:tr>
      <w:tr w:rsidR="002709D1" w:rsidRPr="003B37E9" w14:paraId="7FFE5EA6" w14:textId="77777777" w:rsidTr="00FB0901">
        <w:trPr>
          <w:trHeight w:val="5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C82E18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ICD1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9CF95A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poisoning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16D919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T40.423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936109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  <w:highlight w:val="white"/>
              </w:rPr>
              <w:t>Poisoning by tramadol, assault</w:t>
            </w:r>
          </w:p>
        </w:tc>
      </w:tr>
      <w:tr w:rsidR="002709D1" w:rsidRPr="003B37E9" w14:paraId="237FC851" w14:textId="77777777" w:rsidTr="00FB0901">
        <w:trPr>
          <w:trHeight w:val="5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81F1FA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ICD1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2CDE6A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poisoning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5D2CC6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T40.424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8B7E7A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  <w:highlight w:val="white"/>
              </w:rPr>
              <w:t>Poisoning by tramadol, undetermined</w:t>
            </w:r>
          </w:p>
        </w:tc>
      </w:tr>
      <w:tr w:rsidR="002709D1" w:rsidRPr="003B37E9" w14:paraId="2C5CEBBA" w14:textId="77777777" w:rsidTr="00FB0901">
        <w:trPr>
          <w:trHeight w:val="5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349587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ICD1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594E89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poisoning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26A63A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T40.491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C3CB5A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  <w:highlight w:val="white"/>
              </w:rPr>
              <w:t>Poisoning by other synthetic narcotics, accidental (unintentional)</w:t>
            </w:r>
          </w:p>
        </w:tc>
      </w:tr>
      <w:tr w:rsidR="002709D1" w:rsidRPr="003B37E9" w14:paraId="5D15D94A" w14:textId="77777777" w:rsidTr="00FB0901">
        <w:trPr>
          <w:trHeight w:val="5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CC029D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ICD1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8CE274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poisoning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D8566D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T40.492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788F14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  <w:highlight w:val="white"/>
              </w:rPr>
              <w:t>Poisoning by other synthetic narcotics, intentional self-harm</w:t>
            </w:r>
          </w:p>
        </w:tc>
      </w:tr>
      <w:tr w:rsidR="002709D1" w:rsidRPr="003B37E9" w14:paraId="6815BD9B" w14:textId="77777777" w:rsidTr="00FB0901">
        <w:trPr>
          <w:trHeight w:val="5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3DE2B9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ICD1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2F89D5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poisoning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C773D0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T40.493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B2DEB0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  <w:highlight w:val="white"/>
              </w:rPr>
              <w:t>Poisoning by other synthetic narcotics, assault</w:t>
            </w:r>
          </w:p>
        </w:tc>
      </w:tr>
      <w:tr w:rsidR="002709D1" w:rsidRPr="003B37E9" w14:paraId="740D16E5" w14:textId="77777777" w:rsidTr="00FB0901">
        <w:trPr>
          <w:trHeight w:val="5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17E1F0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ICD1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438CFB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poisoning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843606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T40.494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1970E7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  <w:highlight w:val="white"/>
              </w:rPr>
              <w:t>Poisoning by other synthetic narcotics, undetermined</w:t>
            </w:r>
          </w:p>
        </w:tc>
      </w:tr>
      <w:tr w:rsidR="002709D1" w:rsidRPr="003B37E9" w14:paraId="2003BDDD" w14:textId="77777777" w:rsidTr="00FB0901">
        <w:trPr>
          <w:trHeight w:val="5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344C3F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ICD1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5DECDF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poisoning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54F4A3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T40.601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39F1F2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  <w:highlight w:val="white"/>
              </w:rPr>
              <w:t>Poisoning by unspecified narcotics, accidental (unintentional)</w:t>
            </w:r>
          </w:p>
        </w:tc>
      </w:tr>
      <w:tr w:rsidR="002709D1" w:rsidRPr="003B37E9" w14:paraId="60316AD2" w14:textId="77777777" w:rsidTr="00FB0901">
        <w:trPr>
          <w:trHeight w:val="5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977ECF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ICD1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E89588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poisoning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BD3D13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T40.602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DCE45C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  <w:highlight w:val="white"/>
              </w:rPr>
              <w:t>Poisoning by unspecified narcotics, intentional self-harm</w:t>
            </w:r>
          </w:p>
        </w:tc>
      </w:tr>
      <w:tr w:rsidR="002709D1" w:rsidRPr="003B37E9" w14:paraId="5EF72F90" w14:textId="77777777" w:rsidTr="00FB0901">
        <w:trPr>
          <w:trHeight w:val="5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DBEC7A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lastRenderedPageBreak/>
              <w:t>ICD1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0BFDA2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poisoning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0DE640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T40.603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46FA26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  <w:highlight w:val="white"/>
              </w:rPr>
              <w:t>Poisoning by unspecified narcotics, assault</w:t>
            </w:r>
          </w:p>
        </w:tc>
      </w:tr>
      <w:tr w:rsidR="002709D1" w:rsidRPr="003B37E9" w14:paraId="0E9E174D" w14:textId="77777777" w:rsidTr="00FB0901">
        <w:trPr>
          <w:trHeight w:val="5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E88426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ICD1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2281AB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poisoning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D54B1E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T40.604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AFC179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  <w:highlight w:val="white"/>
              </w:rPr>
              <w:t>Poisoning by unspecified narcotics, undetermined</w:t>
            </w:r>
          </w:p>
        </w:tc>
      </w:tr>
      <w:tr w:rsidR="002709D1" w:rsidRPr="003B37E9" w14:paraId="7E997FBB" w14:textId="77777777" w:rsidTr="00FB0901">
        <w:trPr>
          <w:trHeight w:val="5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F09E5E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ICD1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F85B3B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poisoning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D0D387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T40.691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4FCDDD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  <w:highlight w:val="white"/>
              </w:rPr>
              <w:t>Poisoning by other narcotics, accidental (unintentional)</w:t>
            </w:r>
          </w:p>
        </w:tc>
      </w:tr>
      <w:tr w:rsidR="002709D1" w:rsidRPr="003B37E9" w14:paraId="6D6E76A9" w14:textId="77777777" w:rsidTr="00FB0901">
        <w:trPr>
          <w:trHeight w:val="5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C63114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ICD1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55A7C2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poisoning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1168A2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T40.692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E800AA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  <w:highlight w:val="white"/>
              </w:rPr>
              <w:t>Poisoning by other narcotics, intentional self-harm</w:t>
            </w:r>
          </w:p>
        </w:tc>
      </w:tr>
      <w:tr w:rsidR="002709D1" w:rsidRPr="003B37E9" w14:paraId="3E6CA645" w14:textId="77777777" w:rsidTr="00FB0901">
        <w:trPr>
          <w:trHeight w:val="5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CB29BB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ICD1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0CB9FC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poisoning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47C439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T40.693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3FAA14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  <w:highlight w:val="white"/>
              </w:rPr>
              <w:t>Poisoning by other narcotics, assault</w:t>
            </w:r>
          </w:p>
        </w:tc>
      </w:tr>
      <w:tr w:rsidR="002709D1" w:rsidRPr="003B37E9" w14:paraId="54B13201" w14:textId="77777777" w:rsidTr="00FB0901">
        <w:trPr>
          <w:trHeight w:val="5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337935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ICD1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BDE5C7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opioid poisoning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250956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>T40.694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E426CC" w14:textId="77777777" w:rsidR="002709D1" w:rsidRPr="003B37E9" w:rsidRDefault="002709D1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  <w:highlight w:val="white"/>
              </w:rPr>
              <w:t>Poisoning by other narcotics, undetermined</w:t>
            </w:r>
          </w:p>
        </w:tc>
      </w:tr>
    </w:tbl>
    <w:p w14:paraId="2CD83EA9" w14:textId="77777777" w:rsidR="002709D1" w:rsidRPr="003B37E9" w:rsidRDefault="002709D1" w:rsidP="002709D1">
      <w:pPr>
        <w:spacing w:line="240" w:lineRule="auto"/>
        <w:rPr>
          <w:rFonts w:eastAsia="Times New Roman"/>
          <w:sz w:val="24"/>
          <w:szCs w:val="24"/>
        </w:rPr>
      </w:pPr>
    </w:p>
    <w:p w14:paraId="7EE89B41" w14:textId="77777777" w:rsidR="002709D1" w:rsidRPr="003B37E9" w:rsidRDefault="002709D1" w:rsidP="002709D1">
      <w:pPr>
        <w:spacing w:line="240" w:lineRule="auto"/>
        <w:rPr>
          <w:rFonts w:eastAsia="Times New Roman"/>
          <w:sz w:val="24"/>
          <w:szCs w:val="24"/>
        </w:rPr>
      </w:pPr>
    </w:p>
    <w:p w14:paraId="3C98FFDB" w14:textId="77777777" w:rsidR="002709D1" w:rsidRPr="003B37E9" w:rsidRDefault="002709D1" w:rsidP="002709D1">
      <w:pPr>
        <w:pStyle w:val="Heading2"/>
        <w:spacing w:line="240" w:lineRule="auto"/>
        <w:rPr>
          <w:rFonts w:ascii="Arial" w:hAnsi="Arial" w:cs="Arial"/>
          <w:sz w:val="24"/>
          <w:szCs w:val="24"/>
        </w:rPr>
      </w:pPr>
    </w:p>
    <w:p w14:paraId="549C361F" w14:textId="7E0F236B" w:rsidR="002709D1" w:rsidRDefault="002709D1" w:rsidP="002709D1">
      <w:pPr>
        <w:spacing w:line="240" w:lineRule="auto"/>
        <w:rPr>
          <w:rFonts w:eastAsia="Times New Roman"/>
          <w:b/>
          <w:color w:val="222222"/>
          <w:sz w:val="24"/>
          <w:szCs w:val="24"/>
          <w:highlight w:val="white"/>
        </w:rPr>
      </w:pPr>
      <w:bookmarkStart w:id="1" w:name="_Supplementary_table_6:"/>
      <w:bookmarkEnd w:id="1"/>
    </w:p>
    <w:sectPr w:rsidR="002709D1" w:rsidSect="00A13F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664CDA"/>
    <w:multiLevelType w:val="multilevel"/>
    <w:tmpl w:val="0CEAE026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353B5E78"/>
    <w:multiLevelType w:val="multilevel"/>
    <w:tmpl w:val="B34CF39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52485F84"/>
    <w:multiLevelType w:val="multilevel"/>
    <w:tmpl w:val="24949D2C"/>
    <w:lvl w:ilvl="0">
      <w:start w:val="1"/>
      <w:numFmt w:val="bullet"/>
      <w:lvlText w:val="●"/>
      <w:lvlJc w:val="left"/>
      <w:pPr>
        <w:ind w:left="27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5FBB5F61"/>
    <w:multiLevelType w:val="multilevel"/>
    <w:tmpl w:val="CA84CE98"/>
    <w:lvl w:ilvl="0">
      <w:start w:val="1"/>
      <w:numFmt w:val="bullet"/>
      <w:lvlText w:val="●"/>
      <w:lvlJc w:val="left"/>
      <w:pPr>
        <w:ind w:left="45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64F14A45"/>
    <w:multiLevelType w:val="multilevel"/>
    <w:tmpl w:val="F15E33B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6963556B"/>
    <w:multiLevelType w:val="multilevel"/>
    <w:tmpl w:val="4DC8543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73542934"/>
    <w:multiLevelType w:val="multilevel"/>
    <w:tmpl w:val="C2ACB8C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2066952152">
    <w:abstractNumId w:val="6"/>
  </w:num>
  <w:num w:numId="2" w16cid:durableId="651056714">
    <w:abstractNumId w:val="1"/>
  </w:num>
  <w:num w:numId="3" w16cid:durableId="208223059">
    <w:abstractNumId w:val="3"/>
  </w:num>
  <w:num w:numId="4" w16cid:durableId="218901912">
    <w:abstractNumId w:val="4"/>
  </w:num>
  <w:num w:numId="5" w16cid:durableId="1842695823">
    <w:abstractNumId w:val="5"/>
  </w:num>
  <w:num w:numId="6" w16cid:durableId="385301725">
    <w:abstractNumId w:val="0"/>
  </w:num>
  <w:num w:numId="7" w16cid:durableId="62655129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9D1"/>
    <w:rsid w:val="0000467E"/>
    <w:rsid w:val="00006C0F"/>
    <w:rsid w:val="0001523F"/>
    <w:rsid w:val="000317A3"/>
    <w:rsid w:val="000327CF"/>
    <w:rsid w:val="000440ED"/>
    <w:rsid w:val="0005216D"/>
    <w:rsid w:val="0006273A"/>
    <w:rsid w:val="00070E43"/>
    <w:rsid w:val="00083C2B"/>
    <w:rsid w:val="00085734"/>
    <w:rsid w:val="00085740"/>
    <w:rsid w:val="00091A24"/>
    <w:rsid w:val="000C01D2"/>
    <w:rsid w:val="000C0D7C"/>
    <w:rsid w:val="000D613D"/>
    <w:rsid w:val="000E24B5"/>
    <w:rsid w:val="000F068D"/>
    <w:rsid w:val="000F1190"/>
    <w:rsid w:val="000F71F3"/>
    <w:rsid w:val="0010043D"/>
    <w:rsid w:val="001079A9"/>
    <w:rsid w:val="00127FB0"/>
    <w:rsid w:val="001338FC"/>
    <w:rsid w:val="001364C6"/>
    <w:rsid w:val="001429F2"/>
    <w:rsid w:val="001668D9"/>
    <w:rsid w:val="00174361"/>
    <w:rsid w:val="00190234"/>
    <w:rsid w:val="001A718A"/>
    <w:rsid w:val="001B7F45"/>
    <w:rsid w:val="001F3467"/>
    <w:rsid w:val="00206724"/>
    <w:rsid w:val="002155E0"/>
    <w:rsid w:val="002230F2"/>
    <w:rsid w:val="00225CB0"/>
    <w:rsid w:val="00240B14"/>
    <w:rsid w:val="00252280"/>
    <w:rsid w:val="00254BBD"/>
    <w:rsid w:val="00264022"/>
    <w:rsid w:val="002709D1"/>
    <w:rsid w:val="002A4E5C"/>
    <w:rsid w:val="002C4F3F"/>
    <w:rsid w:val="002E0C7D"/>
    <w:rsid w:val="002E79FA"/>
    <w:rsid w:val="002F1CFF"/>
    <w:rsid w:val="002F6844"/>
    <w:rsid w:val="003017C1"/>
    <w:rsid w:val="0032155F"/>
    <w:rsid w:val="00340098"/>
    <w:rsid w:val="00342278"/>
    <w:rsid w:val="003455ED"/>
    <w:rsid w:val="00353608"/>
    <w:rsid w:val="00361556"/>
    <w:rsid w:val="00377041"/>
    <w:rsid w:val="00380533"/>
    <w:rsid w:val="003974D8"/>
    <w:rsid w:val="00397DBB"/>
    <w:rsid w:val="003A268D"/>
    <w:rsid w:val="003D0133"/>
    <w:rsid w:val="003E6FA1"/>
    <w:rsid w:val="003F5A38"/>
    <w:rsid w:val="0040225B"/>
    <w:rsid w:val="004023EB"/>
    <w:rsid w:val="00410BFB"/>
    <w:rsid w:val="0042009A"/>
    <w:rsid w:val="00447CFB"/>
    <w:rsid w:val="00466C48"/>
    <w:rsid w:val="00471CC1"/>
    <w:rsid w:val="00476291"/>
    <w:rsid w:val="004949F7"/>
    <w:rsid w:val="004A1A35"/>
    <w:rsid w:val="004A65B3"/>
    <w:rsid w:val="004B223A"/>
    <w:rsid w:val="004B47CF"/>
    <w:rsid w:val="004B67BA"/>
    <w:rsid w:val="004C0315"/>
    <w:rsid w:val="004C44BD"/>
    <w:rsid w:val="004D0AE4"/>
    <w:rsid w:val="005035F8"/>
    <w:rsid w:val="00503E36"/>
    <w:rsid w:val="00507128"/>
    <w:rsid w:val="00512CE4"/>
    <w:rsid w:val="00513044"/>
    <w:rsid w:val="0053524A"/>
    <w:rsid w:val="00550290"/>
    <w:rsid w:val="005563A1"/>
    <w:rsid w:val="005743FE"/>
    <w:rsid w:val="00592D65"/>
    <w:rsid w:val="0059756A"/>
    <w:rsid w:val="005A4F28"/>
    <w:rsid w:val="005B7A3A"/>
    <w:rsid w:val="005D1AD5"/>
    <w:rsid w:val="00607E11"/>
    <w:rsid w:val="006321E9"/>
    <w:rsid w:val="00636311"/>
    <w:rsid w:val="00636B6F"/>
    <w:rsid w:val="006436CF"/>
    <w:rsid w:val="006441D6"/>
    <w:rsid w:val="00651D8B"/>
    <w:rsid w:val="0066388C"/>
    <w:rsid w:val="0066633D"/>
    <w:rsid w:val="0067146C"/>
    <w:rsid w:val="0067357E"/>
    <w:rsid w:val="00683B6A"/>
    <w:rsid w:val="0069082D"/>
    <w:rsid w:val="006A2A48"/>
    <w:rsid w:val="006A7730"/>
    <w:rsid w:val="006D2C23"/>
    <w:rsid w:val="006E1307"/>
    <w:rsid w:val="006E62B7"/>
    <w:rsid w:val="006F592E"/>
    <w:rsid w:val="00706584"/>
    <w:rsid w:val="007146D1"/>
    <w:rsid w:val="00741AB3"/>
    <w:rsid w:val="007443E0"/>
    <w:rsid w:val="00755CD2"/>
    <w:rsid w:val="00767EA8"/>
    <w:rsid w:val="00776902"/>
    <w:rsid w:val="007831E7"/>
    <w:rsid w:val="007A6B0D"/>
    <w:rsid w:val="007B0E5D"/>
    <w:rsid w:val="007B752F"/>
    <w:rsid w:val="007F4D36"/>
    <w:rsid w:val="00801322"/>
    <w:rsid w:val="00817604"/>
    <w:rsid w:val="00827477"/>
    <w:rsid w:val="008459CA"/>
    <w:rsid w:val="00846104"/>
    <w:rsid w:val="008569EB"/>
    <w:rsid w:val="00865DEE"/>
    <w:rsid w:val="008904BB"/>
    <w:rsid w:val="008A4599"/>
    <w:rsid w:val="008C1F42"/>
    <w:rsid w:val="008C7D80"/>
    <w:rsid w:val="008E02E0"/>
    <w:rsid w:val="008E219E"/>
    <w:rsid w:val="008E52DA"/>
    <w:rsid w:val="008E7C6C"/>
    <w:rsid w:val="009102B6"/>
    <w:rsid w:val="00923F11"/>
    <w:rsid w:val="00930408"/>
    <w:rsid w:val="009323CA"/>
    <w:rsid w:val="00940599"/>
    <w:rsid w:val="009513D8"/>
    <w:rsid w:val="009672AC"/>
    <w:rsid w:val="0097567E"/>
    <w:rsid w:val="00980A1A"/>
    <w:rsid w:val="0098444D"/>
    <w:rsid w:val="0099455A"/>
    <w:rsid w:val="0099468F"/>
    <w:rsid w:val="009A1646"/>
    <w:rsid w:val="009A2D1C"/>
    <w:rsid w:val="009A762F"/>
    <w:rsid w:val="009B28CC"/>
    <w:rsid w:val="009B2CF4"/>
    <w:rsid w:val="009B3165"/>
    <w:rsid w:val="009C6D39"/>
    <w:rsid w:val="009F0786"/>
    <w:rsid w:val="009F3E30"/>
    <w:rsid w:val="00A13FC9"/>
    <w:rsid w:val="00A265E1"/>
    <w:rsid w:val="00A30FEA"/>
    <w:rsid w:val="00A428E7"/>
    <w:rsid w:val="00A43404"/>
    <w:rsid w:val="00A645A9"/>
    <w:rsid w:val="00A64854"/>
    <w:rsid w:val="00A72331"/>
    <w:rsid w:val="00A735F8"/>
    <w:rsid w:val="00A81F29"/>
    <w:rsid w:val="00A95877"/>
    <w:rsid w:val="00AA26C3"/>
    <w:rsid w:val="00AB306D"/>
    <w:rsid w:val="00AD4EC2"/>
    <w:rsid w:val="00AE0EB0"/>
    <w:rsid w:val="00B2615C"/>
    <w:rsid w:val="00B60533"/>
    <w:rsid w:val="00B659A4"/>
    <w:rsid w:val="00B663D7"/>
    <w:rsid w:val="00B77A37"/>
    <w:rsid w:val="00B828FB"/>
    <w:rsid w:val="00B82DDE"/>
    <w:rsid w:val="00B84D13"/>
    <w:rsid w:val="00B92E71"/>
    <w:rsid w:val="00B97878"/>
    <w:rsid w:val="00BA0165"/>
    <w:rsid w:val="00BA5289"/>
    <w:rsid w:val="00BA7101"/>
    <w:rsid w:val="00BB488F"/>
    <w:rsid w:val="00BB5E49"/>
    <w:rsid w:val="00BE7C59"/>
    <w:rsid w:val="00BF300E"/>
    <w:rsid w:val="00BF4E58"/>
    <w:rsid w:val="00C070B1"/>
    <w:rsid w:val="00C368EE"/>
    <w:rsid w:val="00C47DDD"/>
    <w:rsid w:val="00C573A3"/>
    <w:rsid w:val="00C71C94"/>
    <w:rsid w:val="00C75DEA"/>
    <w:rsid w:val="00C769B3"/>
    <w:rsid w:val="00C85CE0"/>
    <w:rsid w:val="00C9133D"/>
    <w:rsid w:val="00C96418"/>
    <w:rsid w:val="00CA6162"/>
    <w:rsid w:val="00CA6D49"/>
    <w:rsid w:val="00CA7A56"/>
    <w:rsid w:val="00CB4381"/>
    <w:rsid w:val="00CC4021"/>
    <w:rsid w:val="00CD1F63"/>
    <w:rsid w:val="00CE3B55"/>
    <w:rsid w:val="00CE4B7C"/>
    <w:rsid w:val="00CF0AA1"/>
    <w:rsid w:val="00D025C9"/>
    <w:rsid w:val="00D07EDD"/>
    <w:rsid w:val="00D10EE3"/>
    <w:rsid w:val="00D41536"/>
    <w:rsid w:val="00D5274C"/>
    <w:rsid w:val="00D73A07"/>
    <w:rsid w:val="00D75947"/>
    <w:rsid w:val="00D76309"/>
    <w:rsid w:val="00D76D06"/>
    <w:rsid w:val="00D82218"/>
    <w:rsid w:val="00DB18D2"/>
    <w:rsid w:val="00DC0B2F"/>
    <w:rsid w:val="00DD7745"/>
    <w:rsid w:val="00DE08CA"/>
    <w:rsid w:val="00DE3457"/>
    <w:rsid w:val="00DF07F2"/>
    <w:rsid w:val="00DF647A"/>
    <w:rsid w:val="00DF6BDB"/>
    <w:rsid w:val="00E00673"/>
    <w:rsid w:val="00E00B03"/>
    <w:rsid w:val="00E0113D"/>
    <w:rsid w:val="00E0620B"/>
    <w:rsid w:val="00E16D2B"/>
    <w:rsid w:val="00E2019E"/>
    <w:rsid w:val="00E22032"/>
    <w:rsid w:val="00E366B3"/>
    <w:rsid w:val="00E503AA"/>
    <w:rsid w:val="00E5468B"/>
    <w:rsid w:val="00E71636"/>
    <w:rsid w:val="00EB3B5F"/>
    <w:rsid w:val="00EB7758"/>
    <w:rsid w:val="00ED58A3"/>
    <w:rsid w:val="00EF70DE"/>
    <w:rsid w:val="00F015A3"/>
    <w:rsid w:val="00F10B39"/>
    <w:rsid w:val="00F22C8D"/>
    <w:rsid w:val="00F27612"/>
    <w:rsid w:val="00F52651"/>
    <w:rsid w:val="00F70310"/>
    <w:rsid w:val="00F75747"/>
    <w:rsid w:val="00F84AC2"/>
    <w:rsid w:val="00F938A4"/>
    <w:rsid w:val="00F95547"/>
    <w:rsid w:val="00FB5620"/>
    <w:rsid w:val="00FD145C"/>
    <w:rsid w:val="00FD5B1E"/>
    <w:rsid w:val="00FF2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D7B462"/>
  <w15:chartTrackingRefBased/>
  <w15:docId w15:val="{28135A07-5035-9A49-8CBD-D193948B2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709D1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09D1"/>
    <w:pPr>
      <w:keepNext/>
      <w:keepLines/>
      <w:outlineLvl w:val="0"/>
    </w:pPr>
    <w:rPr>
      <w:rFonts w:ascii="Times New Roman" w:eastAsia="Times New Roman" w:hAnsi="Times New Roman" w:cs="Times New Roman"/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09D1"/>
    <w:pPr>
      <w:keepNext/>
      <w:keepLines/>
      <w:outlineLvl w:val="1"/>
    </w:pPr>
    <w:rPr>
      <w:rFonts w:ascii="Times New Roman" w:eastAsia="Times New Roman" w:hAnsi="Times New Roman" w:cs="Times New Roman"/>
      <w:b/>
      <w:color w:val="222222"/>
      <w:highlight w:val="whit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A3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A38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709D1"/>
    <w:rPr>
      <w:rFonts w:ascii="Times New Roman" w:eastAsia="Times New Roman" w:hAnsi="Times New Roman" w:cs="Times New Roman"/>
      <w:b/>
      <w:kern w:val="0"/>
      <w:sz w:val="28"/>
      <w:szCs w:val="28"/>
      <w:lang w:val="en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2709D1"/>
    <w:rPr>
      <w:rFonts w:ascii="Times New Roman" w:eastAsia="Times New Roman" w:hAnsi="Times New Roman" w:cs="Times New Roman"/>
      <w:b/>
      <w:color w:val="222222"/>
      <w:kern w:val="0"/>
      <w:sz w:val="22"/>
      <w:szCs w:val="22"/>
      <w:highlight w:val="white"/>
      <w:lang w:val="en"/>
      <w14:ligatures w14:val="none"/>
    </w:rPr>
  </w:style>
  <w:style w:type="table" w:styleId="TableGrid">
    <w:name w:val="Table Grid"/>
    <w:basedOn w:val="TableNormal"/>
    <w:uiPriority w:val="39"/>
    <w:rsid w:val="002709D1"/>
    <w:rPr>
      <w:rFonts w:ascii="Arial" w:eastAsia="Arial" w:hAnsi="Arial" w:cs="Arial"/>
      <w:kern w:val="0"/>
      <w:sz w:val="22"/>
      <w:szCs w:val="22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60</Words>
  <Characters>4905</Characters>
  <Application>Microsoft Office Word</Application>
  <DocSecurity>0</DocSecurity>
  <Lines>40</Lines>
  <Paragraphs>11</Paragraphs>
  <ScaleCrop>false</ScaleCrop>
  <Company/>
  <LinksUpToDate>false</LinksUpToDate>
  <CharactersWithSpaces>5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Hernandez-Boussard</dc:creator>
  <cp:keywords/>
  <dc:description/>
  <cp:lastModifiedBy>Tina Hernandez-Boussard</cp:lastModifiedBy>
  <cp:revision>1</cp:revision>
  <dcterms:created xsi:type="dcterms:W3CDTF">2023-07-28T17:31:00Z</dcterms:created>
  <dcterms:modified xsi:type="dcterms:W3CDTF">2023-07-28T17:32:00Z</dcterms:modified>
</cp:coreProperties>
</file>